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DF8" w:rsidRDefault="00336B0E">
      <w:r>
        <w:rPr>
          <w:noProof/>
          <w:lang w:eastAsia="en-GB"/>
        </w:rPr>
        <w:drawing>
          <wp:inline distT="0" distB="0" distL="0" distR="0" wp14:anchorId="7E75B836" wp14:editId="0528DA9E">
            <wp:extent cx="5452883" cy="20452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52883" cy="2045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36B0E" w:rsidRPr="00220484" w:rsidRDefault="00336B0E" w:rsidP="00336B0E">
      <w:pPr>
        <w:rPr>
          <w:rFonts w:ascii="Times New Roman" w:hAnsi="Times New Roman" w:cs="Times New Roman"/>
        </w:rPr>
      </w:pPr>
      <w:r w:rsidRPr="00220484">
        <w:rPr>
          <w:rFonts w:ascii="Times New Roman" w:hAnsi="Times New Roman" w:cs="Times New Roman"/>
          <w:b/>
          <w:bCs/>
        </w:rPr>
        <w:t xml:space="preserve">Figure S3. </w:t>
      </w:r>
      <w:proofErr w:type="gramStart"/>
      <w:r>
        <w:rPr>
          <w:rFonts w:ascii="Times New Roman" w:hAnsi="Times New Roman" w:cs="Times New Roman"/>
          <w:b/>
          <w:bCs/>
        </w:rPr>
        <w:t>Co-</w:t>
      </w:r>
      <w:proofErr w:type="spellStart"/>
      <w:r>
        <w:rPr>
          <w:rFonts w:ascii="Times New Roman" w:hAnsi="Times New Roman" w:cs="Times New Roman"/>
          <w:b/>
          <w:bCs/>
        </w:rPr>
        <w:t>immunoprecipitation</w:t>
      </w:r>
      <w:proofErr w:type="spellEnd"/>
      <w:r>
        <w:rPr>
          <w:rFonts w:ascii="Times New Roman" w:hAnsi="Times New Roman" w:cs="Times New Roman"/>
          <w:b/>
          <w:bCs/>
        </w:rPr>
        <w:t xml:space="preserve"> of CK1 isoforms with </w:t>
      </w:r>
      <w:r w:rsidRPr="00220484">
        <w:rPr>
          <w:rFonts w:ascii="Times New Roman" w:hAnsi="Times New Roman" w:cs="Times New Roman"/>
          <w:b/>
          <w:bCs/>
        </w:rPr>
        <w:t>MDM2</w:t>
      </w:r>
      <w:r>
        <w:rPr>
          <w:rFonts w:ascii="Times New Roman" w:hAnsi="Times New Roman" w:cs="Times New Roman"/>
          <w:b/>
          <w:bCs/>
        </w:rPr>
        <w:t xml:space="preserve"> in A375 cells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 w:rsidRPr="00F8389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F8389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220484">
        <w:rPr>
          <w:rFonts w:ascii="Times New Roman" w:hAnsi="Times New Roman" w:cs="Times New Roman"/>
        </w:rPr>
        <w:t xml:space="preserve">MDM2 was </w:t>
      </w:r>
      <w:proofErr w:type="spellStart"/>
      <w:r w:rsidRPr="00220484">
        <w:rPr>
          <w:rFonts w:ascii="Times New Roman" w:hAnsi="Times New Roman" w:cs="Times New Roman"/>
        </w:rPr>
        <w:t>immunoprecipitated</w:t>
      </w:r>
      <w:proofErr w:type="spellEnd"/>
      <w:r w:rsidRPr="00220484">
        <w:rPr>
          <w:rFonts w:ascii="Times New Roman" w:hAnsi="Times New Roman" w:cs="Times New Roman"/>
        </w:rPr>
        <w:t xml:space="preserve"> from A375 cell lysate using </w:t>
      </w:r>
      <w:r>
        <w:rPr>
          <w:rFonts w:ascii="Times New Roman" w:hAnsi="Times New Roman" w:cs="Times New Roman"/>
        </w:rPr>
        <w:t>the 2A10 monoclonal</w:t>
      </w:r>
      <w:r w:rsidRPr="00220484">
        <w:rPr>
          <w:rFonts w:ascii="Times New Roman" w:hAnsi="Times New Roman" w:cs="Times New Roman"/>
        </w:rPr>
        <w:t xml:space="preserve"> antibod</w:t>
      </w:r>
      <w:r>
        <w:rPr>
          <w:rFonts w:ascii="Times New Roman" w:hAnsi="Times New Roman" w:cs="Times New Roman"/>
        </w:rPr>
        <w:t>y</w:t>
      </w:r>
      <w:r w:rsidRPr="00220484">
        <w:rPr>
          <w:rFonts w:ascii="Times New Roman" w:hAnsi="Times New Roman" w:cs="Times New Roman"/>
        </w:rPr>
        <w:t>. Co-</w:t>
      </w:r>
      <w:proofErr w:type="spellStart"/>
      <w:r w:rsidRPr="00220484">
        <w:rPr>
          <w:rFonts w:ascii="Times New Roman" w:hAnsi="Times New Roman" w:cs="Times New Roman"/>
        </w:rPr>
        <w:t>immunoprecipitation</w:t>
      </w:r>
      <w:proofErr w:type="spellEnd"/>
      <w:r w:rsidRPr="00220484">
        <w:rPr>
          <w:rFonts w:ascii="Times New Roman" w:hAnsi="Times New Roman" w:cs="Times New Roman"/>
        </w:rPr>
        <w:t xml:space="preserve"> was performed </w:t>
      </w:r>
      <w:r>
        <w:rPr>
          <w:rFonts w:ascii="Times New Roman" w:hAnsi="Times New Roman" w:cs="Times New Roman"/>
        </w:rPr>
        <w:t>and included</w:t>
      </w:r>
      <w:r w:rsidRPr="002204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 antibody</w:t>
      </w:r>
      <w:r w:rsidRPr="00220484">
        <w:rPr>
          <w:rFonts w:ascii="Times New Roman" w:hAnsi="Times New Roman" w:cs="Times New Roman"/>
        </w:rPr>
        <w:t xml:space="preserve"> control </w:t>
      </w:r>
      <w:r>
        <w:rPr>
          <w:rFonts w:ascii="Times New Roman" w:hAnsi="Times New Roman" w:cs="Times New Roman"/>
        </w:rPr>
        <w:t>and no lysate control</w:t>
      </w:r>
      <w:r w:rsidRPr="00220484">
        <w:rPr>
          <w:rFonts w:ascii="Times New Roman" w:hAnsi="Times New Roman" w:cs="Times New Roman"/>
        </w:rPr>
        <w:t>. The flow-through (FT) a</w:t>
      </w:r>
      <w:r>
        <w:rPr>
          <w:rFonts w:ascii="Times New Roman" w:hAnsi="Times New Roman" w:cs="Times New Roman"/>
        </w:rPr>
        <w:t xml:space="preserve">nd the </w:t>
      </w:r>
      <w:proofErr w:type="spellStart"/>
      <w:r>
        <w:rPr>
          <w:rFonts w:ascii="Times New Roman" w:hAnsi="Times New Roman" w:cs="Times New Roman"/>
        </w:rPr>
        <w:t>eluate</w:t>
      </w:r>
      <w:proofErr w:type="spellEnd"/>
      <w:r>
        <w:rPr>
          <w:rFonts w:ascii="Times New Roman" w:hAnsi="Times New Roman" w:cs="Times New Roman"/>
        </w:rPr>
        <w:t xml:space="preserve"> (E) for both controls and sample were analysed</w:t>
      </w:r>
      <w:r w:rsidRPr="00220484">
        <w:rPr>
          <w:rFonts w:ascii="Times New Roman" w:hAnsi="Times New Roman" w:cs="Times New Roman"/>
        </w:rPr>
        <w:t xml:space="preserve"> by Western blotting with anti-CK1</w:t>
      </w:r>
      <w:r w:rsidRPr="00220484">
        <w:rPr>
          <w:rFonts w:ascii="Symbol" w:hAnsi="Symbol" w:cs="Symbol"/>
        </w:rPr>
        <w:t></w:t>
      </w:r>
      <w:r>
        <w:rPr>
          <w:rFonts w:ascii="Times New Roman" w:hAnsi="Times New Roman" w:cs="Times New Roman"/>
        </w:rPr>
        <w:t xml:space="preserve">, </w:t>
      </w:r>
      <w:r w:rsidRPr="00220484">
        <w:rPr>
          <w:rFonts w:ascii="Symbol" w:hAnsi="Symbol" w:cs="Symbol"/>
        </w:rPr>
        <w:t></w:t>
      </w:r>
      <w:r>
        <w:rPr>
          <w:rFonts w:ascii="Times New Roman" w:hAnsi="Times New Roman" w:cs="Times New Roman"/>
        </w:rPr>
        <w:t xml:space="preserve"> and </w:t>
      </w:r>
      <w:r w:rsidRPr="00220484">
        <w:rPr>
          <w:rFonts w:ascii="Symbol" w:hAnsi="Symbol" w:cs="Symbol"/>
        </w:rPr>
        <w:t></w:t>
      </w:r>
      <w:r w:rsidRPr="002204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tibodies. </w:t>
      </w:r>
      <w:proofErr w:type="spellStart"/>
      <w:r>
        <w:rPr>
          <w:rFonts w:ascii="Times New Roman" w:hAnsi="Times New Roman" w:cs="Times New Roman"/>
        </w:rPr>
        <w:t>I</w:t>
      </w:r>
      <w:r w:rsidRPr="00220484">
        <w:rPr>
          <w:rFonts w:ascii="Times New Roman" w:hAnsi="Times New Roman" w:cs="Times New Roman"/>
        </w:rPr>
        <w:t>mmunoprecipitat</w:t>
      </w:r>
      <w:r>
        <w:rPr>
          <w:rFonts w:ascii="Times New Roman" w:hAnsi="Times New Roman" w:cs="Times New Roman"/>
        </w:rPr>
        <w:t>ion</w:t>
      </w:r>
      <w:proofErr w:type="spellEnd"/>
      <w:r>
        <w:rPr>
          <w:rFonts w:ascii="Times New Roman" w:hAnsi="Times New Roman" w:cs="Times New Roman"/>
        </w:rPr>
        <w:t xml:space="preserve"> of</w:t>
      </w:r>
      <w:r w:rsidRPr="00220484">
        <w:rPr>
          <w:rFonts w:ascii="Times New Roman" w:hAnsi="Times New Roman" w:cs="Times New Roman"/>
        </w:rPr>
        <w:t xml:space="preserve"> MDM2 protein </w:t>
      </w:r>
      <w:r>
        <w:rPr>
          <w:rFonts w:ascii="Times New Roman" w:hAnsi="Times New Roman" w:cs="Times New Roman"/>
        </w:rPr>
        <w:t>was checked with a 1:1 mix of 2A10 and 4B2 antibodies</w:t>
      </w:r>
      <w:r w:rsidRPr="00220484">
        <w:rPr>
          <w:rFonts w:ascii="Times New Roman" w:hAnsi="Times New Roman" w:cs="Times New Roman"/>
        </w:rPr>
        <w:t>.</w:t>
      </w:r>
      <w:r w:rsidRPr="00C63F4B">
        <w:rPr>
          <w:rFonts w:ascii="Times New Roman" w:hAnsi="Times New Roman" w:cs="Times New Roman"/>
        </w:rPr>
        <w:t xml:space="preserve"> </w:t>
      </w:r>
      <w:r w:rsidRPr="00B95BCF">
        <w:rPr>
          <w:rFonts w:ascii="Times New Roman" w:hAnsi="Times New Roman" w:cs="Times New Roman"/>
        </w:rPr>
        <w:t>(</w:t>
      </w:r>
      <w:r w:rsidRPr="00B95BCF">
        <w:rPr>
          <w:rFonts w:ascii="Times New Roman" w:hAnsi="Times New Roman" w:cs="Times New Roman"/>
          <w:b/>
          <w:bCs/>
        </w:rPr>
        <w:t>B</w:t>
      </w:r>
      <w:r w:rsidRPr="00B95BCF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Q</w:t>
      </w:r>
      <w:r w:rsidRPr="00B95BCF">
        <w:rPr>
          <w:rFonts w:ascii="Times New Roman" w:hAnsi="Times New Roman" w:cs="Times New Roman"/>
        </w:rPr>
        <w:t xml:space="preserve">uantification of </w:t>
      </w:r>
      <w:r>
        <w:rPr>
          <w:rFonts w:ascii="Times New Roman" w:hAnsi="Times New Roman" w:cs="Times New Roman"/>
        </w:rPr>
        <w:t>co-</w:t>
      </w:r>
      <w:proofErr w:type="spellStart"/>
      <w:r>
        <w:rPr>
          <w:rFonts w:ascii="Times New Roman" w:hAnsi="Times New Roman" w:cs="Times New Roman"/>
        </w:rPr>
        <w:t>immunoprecipited</w:t>
      </w:r>
      <w:proofErr w:type="spellEnd"/>
      <w:r>
        <w:rPr>
          <w:rFonts w:ascii="Times New Roman" w:hAnsi="Times New Roman" w:cs="Times New Roman"/>
        </w:rPr>
        <w:t xml:space="preserve"> CK1</w:t>
      </w:r>
      <w:r w:rsidRPr="00C63F4B">
        <w:rPr>
          <w:rFonts w:ascii="Symbol" w:hAnsi="Symbol" w:cs="Symbol"/>
        </w:rPr>
        <w:t></w:t>
      </w:r>
      <w:r>
        <w:rPr>
          <w:rFonts w:ascii="Times New Roman" w:hAnsi="Times New Roman" w:cs="Times New Roman"/>
        </w:rPr>
        <w:t xml:space="preserve"> splice variant 2 </w:t>
      </w:r>
      <w:r w:rsidRPr="00B95BCF">
        <w:rPr>
          <w:rFonts w:ascii="Times New Roman" w:hAnsi="Times New Roman" w:cs="Times New Roman"/>
        </w:rPr>
        <w:t>protein levels was assessed with Scion Image software</w:t>
      </w:r>
      <w:r>
        <w:rPr>
          <w:rFonts w:ascii="Times New Roman" w:hAnsi="Times New Roman" w:cs="Times New Roman"/>
        </w:rPr>
        <w:t xml:space="preserve"> </w:t>
      </w:r>
      <w:r w:rsidRPr="00B95BCF">
        <w:rPr>
          <w:rFonts w:ascii="Times New Roman" w:hAnsi="Times New Roman" w:cs="Times New Roman"/>
        </w:rPr>
        <w:t xml:space="preserve">in three independent </w:t>
      </w:r>
      <w:r>
        <w:rPr>
          <w:rFonts w:ascii="Times New Roman" w:hAnsi="Times New Roman" w:cs="Times New Roman"/>
        </w:rPr>
        <w:t xml:space="preserve">MDM2 </w:t>
      </w:r>
      <w:r w:rsidRPr="00B95BCF">
        <w:rPr>
          <w:rFonts w:ascii="Times New Roman" w:hAnsi="Times New Roman" w:cs="Times New Roman"/>
        </w:rPr>
        <w:t>co-</w:t>
      </w:r>
      <w:proofErr w:type="spellStart"/>
      <w:r w:rsidRPr="00B95BCF">
        <w:rPr>
          <w:rFonts w:ascii="Times New Roman" w:hAnsi="Times New Roman" w:cs="Times New Roman"/>
        </w:rPr>
        <w:t>immunoprecipitation</w:t>
      </w:r>
      <w:proofErr w:type="spellEnd"/>
      <w:r w:rsidRPr="00B95BCF">
        <w:rPr>
          <w:rFonts w:ascii="Times New Roman" w:hAnsi="Times New Roman" w:cs="Times New Roman"/>
        </w:rPr>
        <w:t xml:space="preserve"> experiments.</w:t>
      </w:r>
    </w:p>
    <w:p w:rsidR="00336B0E" w:rsidRDefault="00336B0E"/>
    <w:sectPr w:rsidR="00336B0E" w:rsidSect="00336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B0E"/>
    <w:rsid w:val="00022494"/>
    <w:rsid w:val="00026342"/>
    <w:rsid w:val="00030766"/>
    <w:rsid w:val="0005111D"/>
    <w:rsid w:val="00080194"/>
    <w:rsid w:val="00090ADB"/>
    <w:rsid w:val="00095642"/>
    <w:rsid w:val="000C2A88"/>
    <w:rsid w:val="000E1416"/>
    <w:rsid w:val="000E7E94"/>
    <w:rsid w:val="00101501"/>
    <w:rsid w:val="00111401"/>
    <w:rsid w:val="0013798E"/>
    <w:rsid w:val="00142F75"/>
    <w:rsid w:val="00151A82"/>
    <w:rsid w:val="001845F0"/>
    <w:rsid w:val="00197E63"/>
    <w:rsid w:val="001A75E5"/>
    <w:rsid w:val="001B6331"/>
    <w:rsid w:val="001C056B"/>
    <w:rsid w:val="001D10B6"/>
    <w:rsid w:val="001D6AAC"/>
    <w:rsid w:val="001E6A7C"/>
    <w:rsid w:val="00203159"/>
    <w:rsid w:val="002104D0"/>
    <w:rsid w:val="00213B57"/>
    <w:rsid w:val="002218EC"/>
    <w:rsid w:val="002250D9"/>
    <w:rsid w:val="0023075F"/>
    <w:rsid w:val="00236C06"/>
    <w:rsid w:val="002426B9"/>
    <w:rsid w:val="002452A1"/>
    <w:rsid w:val="002462F1"/>
    <w:rsid w:val="00251087"/>
    <w:rsid w:val="00251C51"/>
    <w:rsid w:val="00252CB3"/>
    <w:rsid w:val="00271F64"/>
    <w:rsid w:val="00275263"/>
    <w:rsid w:val="00293190"/>
    <w:rsid w:val="002959FD"/>
    <w:rsid w:val="002B3A5E"/>
    <w:rsid w:val="002E0343"/>
    <w:rsid w:val="002E2B1E"/>
    <w:rsid w:val="00305B2A"/>
    <w:rsid w:val="00317210"/>
    <w:rsid w:val="00320446"/>
    <w:rsid w:val="00326D88"/>
    <w:rsid w:val="00336B0E"/>
    <w:rsid w:val="00355A8C"/>
    <w:rsid w:val="00362AF1"/>
    <w:rsid w:val="00363216"/>
    <w:rsid w:val="0037154F"/>
    <w:rsid w:val="0038067C"/>
    <w:rsid w:val="003F6DF8"/>
    <w:rsid w:val="004054B5"/>
    <w:rsid w:val="00425B5D"/>
    <w:rsid w:val="0043406E"/>
    <w:rsid w:val="00437790"/>
    <w:rsid w:val="0045628E"/>
    <w:rsid w:val="00475B8D"/>
    <w:rsid w:val="00476A01"/>
    <w:rsid w:val="00486B6D"/>
    <w:rsid w:val="00487593"/>
    <w:rsid w:val="004A16AE"/>
    <w:rsid w:val="004A5183"/>
    <w:rsid w:val="004A609A"/>
    <w:rsid w:val="004B2A78"/>
    <w:rsid w:val="004B5160"/>
    <w:rsid w:val="004B7C3A"/>
    <w:rsid w:val="004D56E3"/>
    <w:rsid w:val="004E41FF"/>
    <w:rsid w:val="004E707F"/>
    <w:rsid w:val="00511285"/>
    <w:rsid w:val="00526C93"/>
    <w:rsid w:val="00527D37"/>
    <w:rsid w:val="00531D05"/>
    <w:rsid w:val="00533B62"/>
    <w:rsid w:val="00534B03"/>
    <w:rsid w:val="005531ED"/>
    <w:rsid w:val="00592742"/>
    <w:rsid w:val="005A4E78"/>
    <w:rsid w:val="005A7733"/>
    <w:rsid w:val="005B1A7A"/>
    <w:rsid w:val="005B3F8A"/>
    <w:rsid w:val="005B5857"/>
    <w:rsid w:val="005B75FA"/>
    <w:rsid w:val="005D0EAF"/>
    <w:rsid w:val="005D37BB"/>
    <w:rsid w:val="005F3914"/>
    <w:rsid w:val="00607EC9"/>
    <w:rsid w:val="00625354"/>
    <w:rsid w:val="00634545"/>
    <w:rsid w:val="006366DB"/>
    <w:rsid w:val="00641CAD"/>
    <w:rsid w:val="00683DB8"/>
    <w:rsid w:val="00694B1B"/>
    <w:rsid w:val="006A6440"/>
    <w:rsid w:val="006B0F89"/>
    <w:rsid w:val="006B1351"/>
    <w:rsid w:val="006B5F81"/>
    <w:rsid w:val="006D49B2"/>
    <w:rsid w:val="006E12CD"/>
    <w:rsid w:val="006F4555"/>
    <w:rsid w:val="00706E48"/>
    <w:rsid w:val="007143BF"/>
    <w:rsid w:val="00716A5F"/>
    <w:rsid w:val="0071712A"/>
    <w:rsid w:val="00724654"/>
    <w:rsid w:val="00730F3C"/>
    <w:rsid w:val="00734810"/>
    <w:rsid w:val="00757E6F"/>
    <w:rsid w:val="0078320D"/>
    <w:rsid w:val="007C4FCB"/>
    <w:rsid w:val="007C7CDC"/>
    <w:rsid w:val="007F5692"/>
    <w:rsid w:val="00802F73"/>
    <w:rsid w:val="0082323C"/>
    <w:rsid w:val="008615D5"/>
    <w:rsid w:val="008675A0"/>
    <w:rsid w:val="00882B2E"/>
    <w:rsid w:val="00885CA2"/>
    <w:rsid w:val="008A2C27"/>
    <w:rsid w:val="008A5C07"/>
    <w:rsid w:val="008B4E85"/>
    <w:rsid w:val="008B7002"/>
    <w:rsid w:val="008D00B5"/>
    <w:rsid w:val="008D2F48"/>
    <w:rsid w:val="008F7CC5"/>
    <w:rsid w:val="00902DCA"/>
    <w:rsid w:val="00905543"/>
    <w:rsid w:val="00925EAB"/>
    <w:rsid w:val="0095730D"/>
    <w:rsid w:val="0096388D"/>
    <w:rsid w:val="00990075"/>
    <w:rsid w:val="009F0539"/>
    <w:rsid w:val="00A13138"/>
    <w:rsid w:val="00A20E79"/>
    <w:rsid w:val="00A3643E"/>
    <w:rsid w:val="00A558FD"/>
    <w:rsid w:val="00A63526"/>
    <w:rsid w:val="00AC2390"/>
    <w:rsid w:val="00AC79EB"/>
    <w:rsid w:val="00AD0575"/>
    <w:rsid w:val="00AD08E8"/>
    <w:rsid w:val="00AD2CAC"/>
    <w:rsid w:val="00AD74E2"/>
    <w:rsid w:val="00B02EFB"/>
    <w:rsid w:val="00B07074"/>
    <w:rsid w:val="00B15FB1"/>
    <w:rsid w:val="00B52985"/>
    <w:rsid w:val="00B57FE4"/>
    <w:rsid w:val="00B625A0"/>
    <w:rsid w:val="00B63954"/>
    <w:rsid w:val="00B87AD9"/>
    <w:rsid w:val="00B94A1A"/>
    <w:rsid w:val="00B94BE3"/>
    <w:rsid w:val="00BA499E"/>
    <w:rsid w:val="00BD032C"/>
    <w:rsid w:val="00BD26CF"/>
    <w:rsid w:val="00BD4E9E"/>
    <w:rsid w:val="00BE00AA"/>
    <w:rsid w:val="00BE4930"/>
    <w:rsid w:val="00C17A27"/>
    <w:rsid w:val="00C33EF8"/>
    <w:rsid w:val="00C34878"/>
    <w:rsid w:val="00C3510A"/>
    <w:rsid w:val="00C4552D"/>
    <w:rsid w:val="00C7179C"/>
    <w:rsid w:val="00C730E3"/>
    <w:rsid w:val="00C86C0D"/>
    <w:rsid w:val="00CA00D8"/>
    <w:rsid w:val="00CB59E8"/>
    <w:rsid w:val="00CC2A77"/>
    <w:rsid w:val="00CD04B6"/>
    <w:rsid w:val="00CF1D75"/>
    <w:rsid w:val="00D02C02"/>
    <w:rsid w:val="00D32F4C"/>
    <w:rsid w:val="00D42A44"/>
    <w:rsid w:val="00D441D4"/>
    <w:rsid w:val="00D51316"/>
    <w:rsid w:val="00D528E5"/>
    <w:rsid w:val="00D5767D"/>
    <w:rsid w:val="00D74702"/>
    <w:rsid w:val="00DB206F"/>
    <w:rsid w:val="00DF76A5"/>
    <w:rsid w:val="00E11F0A"/>
    <w:rsid w:val="00E2038B"/>
    <w:rsid w:val="00E46C73"/>
    <w:rsid w:val="00E63EF7"/>
    <w:rsid w:val="00E66BC8"/>
    <w:rsid w:val="00E86F63"/>
    <w:rsid w:val="00E907E2"/>
    <w:rsid w:val="00ED757C"/>
    <w:rsid w:val="00EF2D4F"/>
    <w:rsid w:val="00F05C53"/>
    <w:rsid w:val="00F208A1"/>
    <w:rsid w:val="00F32DBD"/>
    <w:rsid w:val="00F41630"/>
    <w:rsid w:val="00F508C8"/>
    <w:rsid w:val="00F66839"/>
    <w:rsid w:val="00F83782"/>
    <w:rsid w:val="00F83BD5"/>
    <w:rsid w:val="00F912E2"/>
    <w:rsid w:val="00FA5406"/>
    <w:rsid w:val="00FC1D89"/>
    <w:rsid w:val="00FC5F44"/>
    <w:rsid w:val="00FD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6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B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6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B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2-07-06T14:42:00Z</dcterms:created>
  <dcterms:modified xsi:type="dcterms:W3CDTF">2012-07-06T14:48:00Z</dcterms:modified>
</cp:coreProperties>
</file>